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93FD6" w14:textId="3EDF8EB4" w:rsidR="0058046D" w:rsidRPr="00C54562" w:rsidRDefault="006971D3">
      <w:pPr>
        <w:rPr>
          <w:rFonts w:ascii="Arial" w:hAnsi="Arial" w:cs="Arial"/>
          <w:b/>
          <w:bCs/>
        </w:rPr>
      </w:pPr>
      <w:r w:rsidRPr="00C54562">
        <w:rPr>
          <w:rFonts w:ascii="Arial" w:hAnsi="Arial" w:cs="Arial"/>
          <w:b/>
          <w:bCs/>
        </w:rPr>
        <w:t>Supplemental document 1</w:t>
      </w:r>
    </w:p>
    <w:p w14:paraId="1EFCA2D0" w14:textId="77777777" w:rsidR="006971D3" w:rsidRDefault="006971D3">
      <w:pPr>
        <w:rPr>
          <w:rFonts w:ascii="Arial" w:hAnsi="Arial" w:cs="Arial"/>
        </w:rPr>
      </w:pPr>
    </w:p>
    <w:p w14:paraId="12BA9835" w14:textId="2E591E22" w:rsidR="00C54562" w:rsidRDefault="00C54562" w:rsidP="00C54562">
      <w:pPr>
        <w:rPr>
          <w:rFonts w:ascii="Arial" w:hAnsi="Arial" w:cs="Arial"/>
        </w:rPr>
      </w:pPr>
      <w:r w:rsidRPr="00C54562">
        <w:rPr>
          <w:rFonts w:ascii="Arial" w:hAnsi="Arial" w:cs="Arial"/>
        </w:rPr>
        <w:t xml:space="preserve">This document presents the dose mimicking methods implemented in </w:t>
      </w:r>
      <w:proofErr w:type="spellStart"/>
      <w:r w:rsidRPr="00C54562">
        <w:rPr>
          <w:rFonts w:ascii="Arial" w:hAnsi="Arial" w:cs="Arial"/>
        </w:rPr>
        <w:t>RayStation</w:t>
      </w:r>
      <w:proofErr w:type="spellEnd"/>
      <w:r w:rsidRPr="00C5456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C54562">
        <w:rPr>
          <w:rFonts w:ascii="Arial" w:hAnsi="Arial" w:cs="Arial"/>
        </w:rPr>
        <w:t>The treatment plans were devised using four rounds of optimization for the initial plan and six rounds for the boost plan.</w:t>
      </w:r>
      <w:r>
        <w:rPr>
          <w:rFonts w:ascii="Arial" w:hAnsi="Arial" w:cs="Arial"/>
        </w:rPr>
        <w:t xml:space="preserve"> </w:t>
      </w:r>
      <w:r w:rsidRPr="00C54562">
        <w:rPr>
          <w:rFonts w:ascii="Arial" w:hAnsi="Arial" w:cs="Arial"/>
        </w:rPr>
        <w:t>Throughout all rounds of optimization, the objective function and constraints remained consistent.</w:t>
      </w:r>
      <w:r>
        <w:rPr>
          <w:rFonts w:ascii="Arial" w:hAnsi="Arial" w:cs="Arial"/>
        </w:rPr>
        <w:t xml:space="preserve"> </w:t>
      </w:r>
      <w:r w:rsidRPr="00C54562">
        <w:rPr>
          <w:rFonts w:ascii="Arial" w:hAnsi="Arial" w:cs="Arial"/>
        </w:rPr>
        <w:t xml:space="preserve">All these procedures were executed entirely automatically using an </w:t>
      </w:r>
      <w:proofErr w:type="spellStart"/>
      <w:r w:rsidRPr="00C54562">
        <w:rPr>
          <w:rFonts w:ascii="Arial" w:hAnsi="Arial" w:cs="Arial"/>
        </w:rPr>
        <w:t>IronPython</w:t>
      </w:r>
      <w:proofErr w:type="spellEnd"/>
      <w:r w:rsidRPr="00C54562">
        <w:rPr>
          <w:rFonts w:ascii="Arial" w:hAnsi="Arial" w:cs="Arial"/>
        </w:rPr>
        <w:t xml:space="preserve"> script.</w:t>
      </w:r>
    </w:p>
    <w:p w14:paraId="2B89C2A3" w14:textId="77777777" w:rsidR="00C54562" w:rsidRDefault="00C54562" w:rsidP="00C54562">
      <w:pPr>
        <w:rPr>
          <w:rFonts w:ascii="Arial" w:hAnsi="Arial" w:cs="Arial"/>
        </w:rPr>
      </w:pPr>
    </w:p>
    <w:p w14:paraId="221BDB8A" w14:textId="03DA1106" w:rsidR="00C9207D" w:rsidRPr="006971D3" w:rsidRDefault="00C9207D" w:rsidP="00C9207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. </w:t>
      </w:r>
      <w:r w:rsidRPr="006971D3">
        <w:rPr>
          <w:rFonts w:ascii="Arial" w:hAnsi="Arial" w:cs="Arial" w:hint="eastAsia"/>
          <w:b/>
          <w:bCs/>
        </w:rPr>
        <w:t>O</w:t>
      </w:r>
      <w:r w:rsidRPr="006971D3">
        <w:rPr>
          <w:rFonts w:ascii="Arial" w:hAnsi="Arial" w:cs="Arial"/>
          <w:b/>
          <w:bCs/>
        </w:rPr>
        <w:t>ptimization settings</w:t>
      </w:r>
      <w:r>
        <w:rPr>
          <w:rFonts w:ascii="Arial" w:hAnsi="Arial" w:cs="Arial"/>
          <w:b/>
          <w:bCs/>
        </w:rPr>
        <w:t xml:space="preserve"> for initial plans</w:t>
      </w:r>
    </w:p>
    <w:p w14:paraId="39648F09" w14:textId="77777777" w:rsidR="00C54562" w:rsidRDefault="00C54562" w:rsidP="00C9207D">
      <w:pPr>
        <w:rPr>
          <w:rFonts w:ascii="Arial" w:hAnsi="Arial" w:cs="Arial"/>
        </w:rPr>
      </w:pPr>
    </w:p>
    <w:p w14:paraId="21C213C1" w14:textId="7BA66458" w:rsidR="00C9207D" w:rsidRDefault="00C9207D" w:rsidP="00C9207D">
      <w:pPr>
        <w:rPr>
          <w:rFonts w:ascii="Arial" w:hAnsi="Arial" w:cs="Arial"/>
        </w:rPr>
      </w:pPr>
      <w:r>
        <w:rPr>
          <w:rFonts w:ascii="Arial" w:hAnsi="Arial" w:cs="Arial" w:hint="eastAsia"/>
        </w:rPr>
        <w:t>1</w:t>
      </w:r>
      <w:r w:rsidRPr="006971D3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round</w:t>
      </w:r>
    </w:p>
    <w:p w14:paraId="2D7C85B1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Optimization tolerance: 1.000E-9</w:t>
      </w:r>
    </w:p>
    <w:p w14:paraId="1D21A215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400</w:t>
      </w:r>
    </w:p>
    <w:p w14:paraId="2E53BDBF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5DA3121D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53FAD88C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59524FEB" w14:textId="77777777" w:rsidR="00C9207D" w:rsidRDefault="00C9207D" w:rsidP="00C9207D">
      <w:pPr>
        <w:rPr>
          <w:rFonts w:ascii="Arial" w:hAnsi="Arial" w:cs="Arial"/>
        </w:rPr>
      </w:pPr>
    </w:p>
    <w:p w14:paraId="45D0DB23" w14:textId="77777777" w:rsidR="00C9207D" w:rsidRDefault="00C9207D" w:rsidP="00C9207D"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6971D3"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round</w:t>
      </w:r>
    </w:p>
    <w:p w14:paraId="7873B5B6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Optimization tolerance: 1.000E-9</w:t>
      </w:r>
    </w:p>
    <w:p w14:paraId="0A0F0BD2" w14:textId="34FD48D1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</w:t>
      </w:r>
      <w:r>
        <w:rPr>
          <w:rFonts w:ascii="Arial" w:hAnsi="Arial" w:cs="Arial"/>
        </w:rPr>
        <w:t>2</w:t>
      </w:r>
      <w:r w:rsidRPr="006971D3">
        <w:rPr>
          <w:rFonts w:ascii="Arial" w:hAnsi="Arial" w:cs="Arial"/>
        </w:rPr>
        <w:t>00</w:t>
      </w:r>
    </w:p>
    <w:p w14:paraId="7E451EC6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3CBA8791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5AEFA668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7F9EEBB5" w14:textId="77777777" w:rsidR="00C9207D" w:rsidRDefault="00C9207D" w:rsidP="00C9207D">
      <w:pPr>
        <w:rPr>
          <w:rFonts w:ascii="Arial" w:hAnsi="Arial" w:cs="Arial"/>
          <w:b/>
          <w:bCs/>
        </w:rPr>
      </w:pPr>
    </w:p>
    <w:p w14:paraId="0EC57DC3" w14:textId="77777777" w:rsidR="00C9207D" w:rsidRDefault="00C9207D" w:rsidP="00C9207D">
      <w:pPr>
        <w:rPr>
          <w:rFonts w:ascii="Arial" w:hAnsi="Arial" w:cs="Arial"/>
        </w:rPr>
      </w:pPr>
      <w:r w:rsidRPr="00C9207D">
        <w:rPr>
          <w:rFonts w:ascii="Arial" w:hAnsi="Arial" w:cs="Arial" w:hint="eastAsia"/>
        </w:rPr>
        <w:t>S</w:t>
      </w:r>
      <w:r w:rsidRPr="00C9207D">
        <w:rPr>
          <w:rFonts w:ascii="Arial" w:hAnsi="Arial" w:cs="Arial"/>
        </w:rPr>
        <w:t xml:space="preserve">caled </w:t>
      </w:r>
      <w:proofErr w:type="gramStart"/>
      <w:r w:rsidRPr="00C9207D">
        <w:rPr>
          <w:rFonts w:ascii="Arial" w:hAnsi="Arial" w:cs="Arial"/>
        </w:rPr>
        <w:t>dose</w:t>
      </w:r>
      <w:proofErr w:type="gramEnd"/>
    </w:p>
    <w:p w14:paraId="497650D2" w14:textId="77777777" w:rsid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>ROI = Dose line 100%RX</w:t>
      </w:r>
    </w:p>
    <w:p w14:paraId="5B075DDB" w14:textId="77777777" w:rsid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>Dose at volume = 98%</w:t>
      </w:r>
    </w:p>
    <w:p w14:paraId="44A88508" w14:textId="6E3CFD81" w:rsidR="00C9207D" w:rsidRPr="00A43F2F" w:rsidRDefault="00C9207D" w:rsidP="00A43F2F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 xml:space="preserve">Dose = </w:t>
      </w:r>
      <w:r w:rsidR="00A43F2F">
        <w:rPr>
          <w:rFonts w:ascii="Arial" w:hAnsi="Arial" w:cs="Arial"/>
        </w:rPr>
        <w:t>46</w:t>
      </w:r>
      <w:r w:rsidRPr="00A43F2F">
        <w:rPr>
          <w:rFonts w:ascii="Arial" w:hAnsi="Arial" w:cs="Arial"/>
        </w:rPr>
        <w:t>00</w:t>
      </w:r>
    </w:p>
    <w:p w14:paraId="10046205" w14:textId="77777777" w:rsidR="00C9207D" w:rsidRDefault="00C9207D" w:rsidP="00C9207D">
      <w:pPr>
        <w:rPr>
          <w:rFonts w:ascii="Arial" w:hAnsi="Arial" w:cs="Arial"/>
          <w:b/>
          <w:bCs/>
        </w:rPr>
      </w:pPr>
    </w:p>
    <w:p w14:paraId="133112B1" w14:textId="12EA54A0" w:rsidR="00C9207D" w:rsidRDefault="00C9207D" w:rsidP="00C9207D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C9207D">
        <w:rPr>
          <w:rFonts w:ascii="Arial" w:hAnsi="Arial" w:cs="Arial"/>
          <w:vertAlign w:val="superscript"/>
        </w:rPr>
        <w:t>rd</w:t>
      </w:r>
      <w:r>
        <w:rPr>
          <w:rFonts w:ascii="Arial" w:hAnsi="Arial" w:cs="Arial"/>
        </w:rPr>
        <w:t xml:space="preserve"> round</w:t>
      </w:r>
    </w:p>
    <w:p w14:paraId="5CA6BE9B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Optimization tolerance: 1.000E-9</w:t>
      </w:r>
    </w:p>
    <w:p w14:paraId="03EB23E4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</w:t>
      </w:r>
      <w:r>
        <w:rPr>
          <w:rFonts w:ascii="Arial" w:hAnsi="Arial" w:cs="Arial"/>
        </w:rPr>
        <w:t>4</w:t>
      </w:r>
      <w:r w:rsidRPr="006971D3">
        <w:rPr>
          <w:rFonts w:ascii="Arial" w:hAnsi="Arial" w:cs="Arial"/>
        </w:rPr>
        <w:t>00</w:t>
      </w:r>
    </w:p>
    <w:p w14:paraId="6ECCA4A9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3BD5E87F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184528C8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303A2F90" w14:textId="77777777" w:rsidR="00C9207D" w:rsidRDefault="00C9207D" w:rsidP="00C9207D">
      <w:pPr>
        <w:rPr>
          <w:rFonts w:ascii="Arial" w:hAnsi="Arial" w:cs="Arial"/>
          <w:b/>
          <w:bCs/>
        </w:rPr>
      </w:pPr>
    </w:p>
    <w:p w14:paraId="433F75EA" w14:textId="7021A73C" w:rsidR="00C9207D" w:rsidRDefault="00C9207D" w:rsidP="00C9207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4</w:t>
      </w:r>
      <w:r w:rsidRPr="00C9207D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round</w:t>
      </w:r>
    </w:p>
    <w:p w14:paraId="749B5A3C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Optimization tolerance: 1.000E-9</w:t>
      </w:r>
    </w:p>
    <w:p w14:paraId="06E1B3E6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</w:t>
      </w:r>
      <w:r>
        <w:rPr>
          <w:rFonts w:ascii="Arial" w:hAnsi="Arial" w:cs="Arial"/>
        </w:rPr>
        <w:t>3</w:t>
      </w:r>
      <w:r w:rsidRPr="006971D3">
        <w:rPr>
          <w:rFonts w:ascii="Arial" w:hAnsi="Arial" w:cs="Arial"/>
        </w:rPr>
        <w:t>00</w:t>
      </w:r>
    </w:p>
    <w:p w14:paraId="1BBF3B06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12481F10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73DC6008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0AAA7123" w14:textId="77777777" w:rsidR="00C9207D" w:rsidRDefault="00C9207D" w:rsidP="00C9207D">
      <w:pPr>
        <w:rPr>
          <w:rFonts w:ascii="Arial" w:hAnsi="Arial" w:cs="Arial"/>
          <w:b/>
          <w:bCs/>
        </w:rPr>
      </w:pPr>
    </w:p>
    <w:p w14:paraId="47C2FBE5" w14:textId="77777777" w:rsidR="00C9207D" w:rsidRDefault="00C9207D" w:rsidP="00C9207D">
      <w:pPr>
        <w:rPr>
          <w:rFonts w:ascii="Arial" w:hAnsi="Arial" w:cs="Arial"/>
        </w:rPr>
      </w:pPr>
      <w:r w:rsidRPr="00C9207D">
        <w:rPr>
          <w:rFonts w:ascii="Arial" w:hAnsi="Arial" w:cs="Arial" w:hint="eastAsia"/>
        </w:rPr>
        <w:t>S</w:t>
      </w:r>
      <w:r w:rsidRPr="00C9207D">
        <w:rPr>
          <w:rFonts w:ascii="Arial" w:hAnsi="Arial" w:cs="Arial"/>
        </w:rPr>
        <w:t xml:space="preserve">caled </w:t>
      </w:r>
      <w:proofErr w:type="gramStart"/>
      <w:r w:rsidRPr="00C9207D">
        <w:rPr>
          <w:rFonts w:ascii="Arial" w:hAnsi="Arial" w:cs="Arial"/>
        </w:rPr>
        <w:t>dose</w:t>
      </w:r>
      <w:proofErr w:type="gramEnd"/>
    </w:p>
    <w:p w14:paraId="1E46522A" w14:textId="77777777" w:rsid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 xml:space="preserve">ROI = </w:t>
      </w:r>
      <w:r>
        <w:rPr>
          <w:rFonts w:ascii="Arial" w:hAnsi="Arial" w:cs="Arial" w:hint="eastAsia"/>
        </w:rPr>
        <w:t>PTV-air</w:t>
      </w:r>
    </w:p>
    <w:p w14:paraId="0ACAE429" w14:textId="77777777" w:rsid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>Dose at volume = 9</w:t>
      </w:r>
      <w:r>
        <w:rPr>
          <w:rFonts w:ascii="Arial" w:hAnsi="Arial" w:cs="Arial"/>
        </w:rPr>
        <w:t>5</w:t>
      </w:r>
      <w:r w:rsidRPr="00C9207D">
        <w:rPr>
          <w:rFonts w:ascii="Arial" w:hAnsi="Arial" w:cs="Arial"/>
        </w:rPr>
        <w:t>%</w:t>
      </w:r>
    </w:p>
    <w:p w14:paraId="249FB6A3" w14:textId="3909623C" w:rsidR="00C9207D" w:rsidRP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 xml:space="preserve">Dose = </w:t>
      </w:r>
      <w:r>
        <w:rPr>
          <w:rFonts w:ascii="Arial" w:hAnsi="Arial" w:cs="Arial"/>
        </w:rPr>
        <w:t>46</w:t>
      </w:r>
      <w:r w:rsidRPr="00C9207D">
        <w:rPr>
          <w:rFonts w:ascii="Arial" w:hAnsi="Arial" w:cs="Arial"/>
        </w:rPr>
        <w:t>00</w:t>
      </w:r>
    </w:p>
    <w:p w14:paraId="1E2E5878" w14:textId="77777777" w:rsidR="00C9207D" w:rsidRDefault="00C9207D" w:rsidP="00C9207D">
      <w:pPr>
        <w:rPr>
          <w:rFonts w:ascii="Arial" w:hAnsi="Arial" w:cs="Arial"/>
          <w:b/>
          <w:bCs/>
        </w:rPr>
      </w:pPr>
    </w:p>
    <w:p w14:paraId="7304B17B" w14:textId="30CAB1D3" w:rsidR="00C9207D" w:rsidRDefault="00C9207D" w:rsidP="00C9207D">
      <w:pPr>
        <w:rPr>
          <w:rFonts w:ascii="Arial" w:hAnsi="Arial" w:cs="Arial"/>
          <w:b/>
          <w:bCs/>
        </w:rPr>
      </w:pPr>
      <w:r w:rsidRPr="00C9207D">
        <w:rPr>
          <w:rFonts w:ascii="Arial" w:hAnsi="Arial" w:cs="Arial"/>
          <w:b/>
          <w:bCs/>
        </w:rPr>
        <w:t>Objective/Constraints</w:t>
      </w:r>
      <w:r>
        <w:rPr>
          <w:rFonts w:ascii="Arial" w:hAnsi="Arial" w:cs="Arial"/>
          <w:b/>
          <w:bCs/>
        </w:rPr>
        <w:t xml:space="preserve"> for initial pla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2"/>
        <w:gridCol w:w="1452"/>
        <w:gridCol w:w="1835"/>
        <w:gridCol w:w="715"/>
      </w:tblGrid>
      <w:tr w:rsidR="00C9207D" w:rsidRPr="00C9207D" w14:paraId="366A7CDE" w14:textId="77777777" w:rsidTr="00BB4F90">
        <w:trPr>
          <w:trHeight w:val="31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1619BD3D" w14:textId="344477B0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ROI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47D82E2" w14:textId="260A4FAB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0E12FB03" w14:textId="195BCD3E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9344C94" w14:textId="571CD8D4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Weight</w:t>
            </w:r>
          </w:p>
        </w:tc>
      </w:tr>
      <w:tr w:rsidR="00C9207D" w:rsidRPr="00C9207D" w14:paraId="661020DE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2E4525D8" w14:textId="73731B8A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Dose line 10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DC9971A" w14:textId="373A8EE0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in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9B68CCD" w14:textId="6758DB86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0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B444B78" w14:textId="7ED5325A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C9207D" w:rsidRPr="00C9207D" w14:paraId="2E01C63D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13C9E288" w14:textId="2C9B6AAF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Dose line 10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30434E0" w14:textId="1BED91C3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36D5B6E" w14:textId="371FB9DC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5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5594D92" w14:textId="01DC5DD1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C9207D" w:rsidRPr="00C9207D" w14:paraId="62D4C062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151ED0BA" w14:textId="0EC7DD1A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Dose line 10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A3A3CBF" w14:textId="72D72CA9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Uniform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073948AD" w14:textId="03FA64E2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0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BA5CDCB" w14:textId="7BFD5090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C9207D" w:rsidRPr="00C9207D" w14:paraId="4353889A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16E54F10" w14:textId="2729074A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Dose line 10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616DC05" w14:textId="4146EC1D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EUD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35867204" w14:textId="2F7AE17F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4680cGy, </w:t>
            </w:r>
            <w:proofErr w:type="spellStart"/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arameterA</w:t>
            </w:r>
            <w:proofErr w:type="spellEnd"/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= 15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1D0D3A1" w14:textId="0CB6D1AC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C9207D" w:rsidRPr="00C9207D" w14:paraId="1498C2AE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76AC4FDD" w14:textId="12296F55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ing(</w:t>
            </w:r>
            <w:proofErr w:type="gramEnd"/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"Dose line 100%RX" +5mm - "Dose line 100%RX"+1mm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B80D2E9" w14:textId="67E8A3E5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82817C7" w14:textId="73C1A2D4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0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524ECAF" w14:textId="518A2382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C9207D" w:rsidRPr="00C9207D" w14:paraId="7749640A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43713D2A" w14:textId="630BBF13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90%RX - Dose line 95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A4457AF" w14:textId="39D799E8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AE4D633" w14:textId="47EEB660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37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7FA4583" w14:textId="016C3CE3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44553079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558FCF57" w14:textId="3480A764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80%RX - Dose line 9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9121241" w14:textId="5EF981A1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552EC55" w14:textId="7C7C4404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4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9412C82" w14:textId="2C249142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2CAACD71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1331631C" w14:textId="2884CE01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70%RX - Dose line 8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8B3D1C8" w14:textId="6AFE3C80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583D0BA" w14:textId="324857BA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68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EB5F10" w14:textId="4CCA5B54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0C6C7024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2F983FB8" w14:textId="51BD5890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60%RX - Dose line 7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ED13D3F" w14:textId="331D513F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3C279E10" w14:textId="743DACB3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22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6E78F2C" w14:textId="01FF7F7E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467BC2B8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3716D0CC" w14:textId="1944BE5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50%RX - Dose line 6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154F309" w14:textId="213D9134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32FC5A57" w14:textId="3D5BD081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76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6228CAF" w14:textId="61951999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520C4437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14E9E453" w14:textId="1F9EE7BC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400%RX - Dose line 5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BE90D48" w14:textId="0B6571D3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66AF67C8" w14:textId="3430C93F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30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22D61C2" w14:textId="37B99B31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7BAD3324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3BA1CBD2" w14:textId="5ADD086D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30%RX - Dose line 4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91508F6" w14:textId="4955A7A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7059EC2" w14:textId="7E63664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4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DA846B4" w14:textId="2CCA5B98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45422A9F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3E8FDE6B" w14:textId="32174DBD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20%RX - Dose line 3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0548FE8" w14:textId="11094DF1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37217360" w14:textId="6DB3CC2B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8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953F747" w14:textId="63FB352A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5AAD5B59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1669E8B6" w14:textId="4C33A3FC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10%RX - Dose line 2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8114483" w14:textId="0F419C10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97E50D9" w14:textId="7F9CCFA6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2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DF06708" w14:textId="002267D2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67510749" w14:textId="77777777" w:rsidTr="00BB4F90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47963D13" w14:textId="63100A1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ody-5mm ^ (Dose line 5%RX - Dose line 1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9B1D046" w14:textId="727DCC19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65900D7B" w14:textId="62AF2ADF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26211C8" w14:textId="7F24EDC4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9207D" w:rsidRPr="00C9207D" w14:paraId="4FD6EFDA" w14:textId="77777777" w:rsidTr="00BB4F90">
        <w:trPr>
          <w:trHeight w:val="80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2A916F5C" w14:textId="2C898B6D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OAR - Dose line 3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869EF38" w14:textId="029C6CDF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030B062C" w14:textId="70629943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8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8F87CC1" w14:textId="0BF1398B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C9207D" w:rsidRPr="00C9207D" w14:paraId="7B8811D8" w14:textId="77777777" w:rsidTr="00BB4F90">
        <w:trPr>
          <w:trHeight w:val="80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03BC52B8" w14:textId="6D32E1A8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OAR - Dose line 2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ABE0C1F" w14:textId="4A25A5FF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7E3F2B5" w14:textId="2D99A06F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2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EE2BD62" w14:textId="6CF5B42E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1</w:t>
            </w:r>
          </w:p>
        </w:tc>
      </w:tr>
    </w:tbl>
    <w:p w14:paraId="305A736C" w14:textId="77777777" w:rsidR="00C9207D" w:rsidRDefault="00C9207D">
      <w:pPr>
        <w:rPr>
          <w:rFonts w:ascii="Arial" w:hAnsi="Arial" w:cs="Arial"/>
        </w:rPr>
      </w:pPr>
    </w:p>
    <w:p w14:paraId="48F54910" w14:textId="77777777" w:rsidR="00C9207D" w:rsidRDefault="00C9207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6F5D94D" w14:textId="675BD488" w:rsidR="006971D3" w:rsidRDefault="00C9207D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lastRenderedPageBreak/>
        <w:t>B</w:t>
      </w:r>
      <w:r>
        <w:rPr>
          <w:rFonts w:ascii="Arial" w:hAnsi="Arial" w:cs="Arial"/>
          <w:b/>
          <w:bCs/>
        </w:rPr>
        <w:t xml:space="preserve">. </w:t>
      </w:r>
      <w:r w:rsidR="006971D3" w:rsidRPr="006971D3">
        <w:rPr>
          <w:rFonts w:ascii="Arial" w:hAnsi="Arial" w:cs="Arial" w:hint="eastAsia"/>
          <w:b/>
          <w:bCs/>
        </w:rPr>
        <w:t>O</w:t>
      </w:r>
      <w:r w:rsidR="006971D3" w:rsidRPr="006971D3">
        <w:rPr>
          <w:rFonts w:ascii="Arial" w:hAnsi="Arial" w:cs="Arial"/>
          <w:b/>
          <w:bCs/>
        </w:rPr>
        <w:t>ptimization settings</w:t>
      </w:r>
      <w:r w:rsidR="006971D3">
        <w:rPr>
          <w:rFonts w:ascii="Arial" w:hAnsi="Arial" w:cs="Arial"/>
          <w:b/>
          <w:bCs/>
        </w:rPr>
        <w:t xml:space="preserve"> for</w:t>
      </w:r>
      <w:r>
        <w:rPr>
          <w:rFonts w:ascii="Arial" w:hAnsi="Arial" w:cs="Arial"/>
          <w:b/>
          <w:bCs/>
        </w:rPr>
        <w:t xml:space="preserve"> boost</w:t>
      </w:r>
      <w:r w:rsidR="006971D3">
        <w:rPr>
          <w:rFonts w:ascii="Arial" w:hAnsi="Arial" w:cs="Arial"/>
          <w:b/>
          <w:bCs/>
        </w:rPr>
        <w:t xml:space="preserve"> plans</w:t>
      </w:r>
    </w:p>
    <w:p w14:paraId="071DE805" w14:textId="77777777" w:rsidR="00C9207D" w:rsidRPr="006971D3" w:rsidRDefault="00C9207D">
      <w:pPr>
        <w:rPr>
          <w:rFonts w:ascii="Arial" w:hAnsi="Arial" w:cs="Arial"/>
          <w:b/>
          <w:bCs/>
        </w:rPr>
      </w:pPr>
    </w:p>
    <w:p w14:paraId="2533F31E" w14:textId="15F3C4B9" w:rsidR="006971D3" w:rsidRDefault="006971D3">
      <w:pPr>
        <w:rPr>
          <w:rFonts w:ascii="Arial" w:hAnsi="Arial" w:cs="Arial"/>
        </w:rPr>
      </w:pPr>
      <w:r>
        <w:rPr>
          <w:rFonts w:ascii="Arial" w:hAnsi="Arial" w:cs="Arial" w:hint="eastAsia"/>
        </w:rPr>
        <w:t>1</w:t>
      </w:r>
      <w:r w:rsidRPr="006971D3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round</w:t>
      </w:r>
    </w:p>
    <w:p w14:paraId="53139CBA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Optimization tolerance: 1.000E-9</w:t>
      </w:r>
    </w:p>
    <w:p w14:paraId="32705F0B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400</w:t>
      </w:r>
    </w:p>
    <w:p w14:paraId="1BFAE9D0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03E8889D" w14:textId="45BF7B8E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5225642B" w14:textId="0ACD9D6B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6C10878D" w14:textId="77777777" w:rsidR="006971D3" w:rsidRDefault="006971D3">
      <w:pPr>
        <w:rPr>
          <w:rFonts w:ascii="Arial" w:hAnsi="Arial" w:cs="Arial"/>
        </w:rPr>
      </w:pPr>
    </w:p>
    <w:p w14:paraId="5B38D7F9" w14:textId="62AE7959" w:rsidR="006971D3" w:rsidRDefault="006971D3" w:rsidP="006971D3"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6971D3"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round</w:t>
      </w:r>
    </w:p>
    <w:p w14:paraId="2EC25076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Optimization tolerance: 1.000E-9</w:t>
      </w:r>
    </w:p>
    <w:p w14:paraId="6F959302" w14:textId="6A647F7F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</w:t>
      </w:r>
      <w:r>
        <w:rPr>
          <w:rFonts w:ascii="Arial" w:hAnsi="Arial" w:cs="Arial"/>
        </w:rPr>
        <w:t>3</w:t>
      </w:r>
      <w:r w:rsidRPr="006971D3">
        <w:rPr>
          <w:rFonts w:ascii="Arial" w:hAnsi="Arial" w:cs="Arial"/>
        </w:rPr>
        <w:t>00</w:t>
      </w:r>
    </w:p>
    <w:p w14:paraId="5835B341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1F2AA473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41F38F77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264CBC2B" w14:textId="77777777" w:rsidR="006971D3" w:rsidRDefault="006971D3">
      <w:pPr>
        <w:rPr>
          <w:rFonts w:ascii="Arial" w:hAnsi="Arial" w:cs="Arial"/>
          <w:b/>
          <w:bCs/>
        </w:rPr>
      </w:pPr>
    </w:p>
    <w:p w14:paraId="697C229A" w14:textId="787CB8BC" w:rsidR="006971D3" w:rsidRDefault="006971D3" w:rsidP="006971D3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6971D3">
        <w:rPr>
          <w:rFonts w:ascii="Arial" w:hAnsi="Arial" w:cs="Arial"/>
          <w:vertAlign w:val="superscript"/>
        </w:rPr>
        <w:t>rd</w:t>
      </w:r>
      <w:r>
        <w:rPr>
          <w:rFonts w:ascii="Arial" w:hAnsi="Arial" w:cs="Arial"/>
        </w:rPr>
        <w:t xml:space="preserve"> round</w:t>
      </w:r>
    </w:p>
    <w:p w14:paraId="5A485858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Optimization tolerance: 1.000E-9</w:t>
      </w:r>
    </w:p>
    <w:p w14:paraId="2471FF1D" w14:textId="07BB3E5B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</w:t>
      </w:r>
      <w:r>
        <w:rPr>
          <w:rFonts w:ascii="Arial" w:hAnsi="Arial" w:cs="Arial"/>
        </w:rPr>
        <w:t>2</w:t>
      </w:r>
      <w:r w:rsidRPr="006971D3">
        <w:rPr>
          <w:rFonts w:ascii="Arial" w:hAnsi="Arial" w:cs="Arial"/>
        </w:rPr>
        <w:t>00</w:t>
      </w:r>
    </w:p>
    <w:p w14:paraId="4454B887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0137E757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58B2B558" w14:textId="77777777" w:rsidR="006971D3" w:rsidRPr="006971D3" w:rsidRDefault="006971D3" w:rsidP="006971D3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22C48DAE" w14:textId="77777777" w:rsidR="006971D3" w:rsidRDefault="006971D3">
      <w:pPr>
        <w:rPr>
          <w:rFonts w:ascii="Arial" w:hAnsi="Arial" w:cs="Arial"/>
          <w:b/>
          <w:bCs/>
        </w:rPr>
      </w:pPr>
    </w:p>
    <w:p w14:paraId="46E3F59B" w14:textId="4211E6A8" w:rsidR="00C9207D" w:rsidRDefault="00C9207D">
      <w:pPr>
        <w:rPr>
          <w:rFonts w:ascii="Arial" w:hAnsi="Arial" w:cs="Arial"/>
        </w:rPr>
      </w:pPr>
      <w:r w:rsidRPr="00C9207D">
        <w:rPr>
          <w:rFonts w:ascii="Arial" w:hAnsi="Arial" w:cs="Arial" w:hint="eastAsia"/>
        </w:rPr>
        <w:t>S</w:t>
      </w:r>
      <w:r w:rsidRPr="00C9207D">
        <w:rPr>
          <w:rFonts w:ascii="Arial" w:hAnsi="Arial" w:cs="Arial"/>
        </w:rPr>
        <w:t xml:space="preserve">caled </w:t>
      </w:r>
      <w:proofErr w:type="gramStart"/>
      <w:r w:rsidRPr="00C9207D">
        <w:rPr>
          <w:rFonts w:ascii="Arial" w:hAnsi="Arial" w:cs="Arial"/>
        </w:rPr>
        <w:t>dose</w:t>
      </w:r>
      <w:proofErr w:type="gramEnd"/>
    </w:p>
    <w:p w14:paraId="18436D70" w14:textId="394B0E34" w:rsid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>ROI = Dose line 100%RX</w:t>
      </w:r>
    </w:p>
    <w:p w14:paraId="59754768" w14:textId="79614CB2" w:rsid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>Dose at volume = 98%</w:t>
      </w:r>
    </w:p>
    <w:p w14:paraId="330AB09D" w14:textId="382F26E9" w:rsidR="00C9207D" w:rsidRP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 xml:space="preserve">Dose = </w:t>
      </w:r>
      <w:r>
        <w:rPr>
          <w:rFonts w:ascii="Arial" w:hAnsi="Arial" w:cs="Arial"/>
        </w:rPr>
        <w:t>24</w:t>
      </w:r>
      <w:r w:rsidRPr="00C9207D">
        <w:rPr>
          <w:rFonts w:ascii="Arial" w:hAnsi="Arial" w:cs="Arial"/>
        </w:rPr>
        <w:t>00</w:t>
      </w:r>
    </w:p>
    <w:p w14:paraId="0FF670D9" w14:textId="6F53A2AE" w:rsidR="00C9207D" w:rsidRDefault="00C9207D">
      <w:pPr>
        <w:rPr>
          <w:rFonts w:ascii="Arial" w:hAnsi="Arial" w:cs="Arial"/>
          <w:b/>
          <w:bCs/>
        </w:rPr>
      </w:pPr>
    </w:p>
    <w:p w14:paraId="25A24DFB" w14:textId="5A0F4756" w:rsidR="00C9207D" w:rsidRDefault="00C9207D" w:rsidP="00C9207D">
      <w:pPr>
        <w:rPr>
          <w:rFonts w:ascii="Arial" w:hAnsi="Arial" w:cs="Arial"/>
        </w:rPr>
      </w:pPr>
      <w:r>
        <w:rPr>
          <w:rFonts w:ascii="Arial" w:hAnsi="Arial" w:cs="Arial" w:hint="eastAsia"/>
        </w:rPr>
        <w:t>4</w:t>
      </w:r>
      <w:r w:rsidRPr="00C9207D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round</w:t>
      </w:r>
    </w:p>
    <w:p w14:paraId="5E965E90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Optimization tolerance: 1.000E-9</w:t>
      </w:r>
    </w:p>
    <w:p w14:paraId="49B6A5FC" w14:textId="3B2F2752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</w:t>
      </w:r>
      <w:r>
        <w:rPr>
          <w:rFonts w:ascii="Arial" w:hAnsi="Arial" w:cs="Arial"/>
        </w:rPr>
        <w:t>4</w:t>
      </w:r>
      <w:r w:rsidRPr="006971D3">
        <w:rPr>
          <w:rFonts w:ascii="Arial" w:hAnsi="Arial" w:cs="Arial"/>
        </w:rPr>
        <w:t>00</w:t>
      </w:r>
    </w:p>
    <w:p w14:paraId="7F0A8F0F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531F1C79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6B9428B1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35DF4956" w14:textId="77777777" w:rsidR="006971D3" w:rsidRDefault="006971D3">
      <w:pPr>
        <w:rPr>
          <w:rFonts w:ascii="Arial" w:hAnsi="Arial" w:cs="Arial"/>
          <w:b/>
          <w:bCs/>
        </w:rPr>
      </w:pPr>
    </w:p>
    <w:p w14:paraId="33E6E4C3" w14:textId="380E7945" w:rsidR="00C9207D" w:rsidRDefault="00C9207D" w:rsidP="00C9207D">
      <w:pPr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Pr="00C9207D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round</w:t>
      </w:r>
    </w:p>
    <w:p w14:paraId="3BE2CC74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lastRenderedPageBreak/>
        <w:t>Optimization tolerance: 1.000E-9</w:t>
      </w:r>
    </w:p>
    <w:p w14:paraId="06CA6027" w14:textId="0D43DF71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</w:t>
      </w:r>
      <w:r>
        <w:rPr>
          <w:rFonts w:ascii="Arial" w:hAnsi="Arial" w:cs="Arial"/>
        </w:rPr>
        <w:t>3</w:t>
      </w:r>
      <w:r w:rsidRPr="006971D3">
        <w:rPr>
          <w:rFonts w:ascii="Arial" w:hAnsi="Arial" w:cs="Arial"/>
        </w:rPr>
        <w:t>00</w:t>
      </w:r>
    </w:p>
    <w:p w14:paraId="1CD75BC3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0CE80609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3C3C319B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070A5EE3" w14:textId="77777777" w:rsidR="00C9207D" w:rsidRDefault="00C9207D">
      <w:pPr>
        <w:rPr>
          <w:rFonts w:ascii="Arial" w:hAnsi="Arial" w:cs="Arial"/>
          <w:b/>
          <w:bCs/>
        </w:rPr>
      </w:pPr>
    </w:p>
    <w:p w14:paraId="5E4E60AB" w14:textId="436204B1" w:rsidR="00C9207D" w:rsidRDefault="00C9207D" w:rsidP="00C9207D">
      <w:pPr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Pr="00C9207D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round</w:t>
      </w:r>
    </w:p>
    <w:p w14:paraId="7FDF5A7B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Optimization tolerance: 1.000E-9</w:t>
      </w:r>
    </w:p>
    <w:p w14:paraId="369F2322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Max number of iterations:</w:t>
      </w:r>
      <w:r>
        <w:rPr>
          <w:rFonts w:ascii="Arial" w:hAnsi="Arial" w:cs="Arial"/>
        </w:rPr>
        <w:t>2</w:t>
      </w:r>
      <w:r w:rsidRPr="006971D3">
        <w:rPr>
          <w:rFonts w:ascii="Arial" w:hAnsi="Arial" w:cs="Arial"/>
        </w:rPr>
        <w:t>00</w:t>
      </w:r>
    </w:p>
    <w:p w14:paraId="1213B256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Iteration before conversion:100</w:t>
      </w:r>
    </w:p>
    <w:p w14:paraId="18AD3EB3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intermediate dose = ON</w:t>
      </w:r>
    </w:p>
    <w:p w14:paraId="494B0802" w14:textId="77777777" w:rsidR="00C9207D" w:rsidRPr="006971D3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6971D3">
        <w:rPr>
          <w:rFonts w:ascii="Arial" w:hAnsi="Arial" w:cs="Arial"/>
        </w:rPr>
        <w:t>Compute final dose = ON</w:t>
      </w:r>
    </w:p>
    <w:p w14:paraId="1A70392E" w14:textId="77777777" w:rsidR="00C9207D" w:rsidRDefault="00C9207D">
      <w:pPr>
        <w:rPr>
          <w:rFonts w:ascii="Arial" w:hAnsi="Arial" w:cs="Arial"/>
          <w:b/>
          <w:bCs/>
        </w:rPr>
      </w:pPr>
    </w:p>
    <w:p w14:paraId="54E8C995" w14:textId="77777777" w:rsidR="00C9207D" w:rsidRDefault="00C9207D" w:rsidP="00C9207D">
      <w:pPr>
        <w:rPr>
          <w:rFonts w:ascii="Arial" w:hAnsi="Arial" w:cs="Arial"/>
        </w:rPr>
      </w:pPr>
      <w:r w:rsidRPr="00C9207D">
        <w:rPr>
          <w:rFonts w:ascii="Arial" w:hAnsi="Arial" w:cs="Arial" w:hint="eastAsia"/>
        </w:rPr>
        <w:t>S</w:t>
      </w:r>
      <w:r w:rsidRPr="00C9207D">
        <w:rPr>
          <w:rFonts w:ascii="Arial" w:hAnsi="Arial" w:cs="Arial"/>
        </w:rPr>
        <w:t xml:space="preserve">caled </w:t>
      </w:r>
      <w:proofErr w:type="gramStart"/>
      <w:r w:rsidRPr="00C9207D">
        <w:rPr>
          <w:rFonts w:ascii="Arial" w:hAnsi="Arial" w:cs="Arial"/>
        </w:rPr>
        <w:t>dose</w:t>
      </w:r>
      <w:proofErr w:type="gramEnd"/>
    </w:p>
    <w:p w14:paraId="018A3811" w14:textId="407CDF6A" w:rsid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 xml:space="preserve">ROI = </w:t>
      </w:r>
      <w:r>
        <w:rPr>
          <w:rFonts w:ascii="Arial" w:hAnsi="Arial" w:cs="Arial" w:hint="eastAsia"/>
        </w:rPr>
        <w:t>PTV-air</w:t>
      </w:r>
    </w:p>
    <w:p w14:paraId="2E959CF9" w14:textId="6C62A807" w:rsid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>Dose at volume = 9</w:t>
      </w:r>
      <w:r>
        <w:rPr>
          <w:rFonts w:ascii="Arial" w:hAnsi="Arial" w:cs="Arial"/>
        </w:rPr>
        <w:t>5</w:t>
      </w:r>
      <w:r w:rsidRPr="00C9207D">
        <w:rPr>
          <w:rFonts w:ascii="Arial" w:hAnsi="Arial" w:cs="Arial"/>
        </w:rPr>
        <w:t>%</w:t>
      </w:r>
    </w:p>
    <w:p w14:paraId="3CB3CA29" w14:textId="0FE33A94" w:rsidR="00C9207D" w:rsidRPr="00C9207D" w:rsidRDefault="00C9207D" w:rsidP="00C9207D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 w:rsidRPr="00C9207D">
        <w:rPr>
          <w:rFonts w:ascii="Arial" w:hAnsi="Arial" w:cs="Arial"/>
        </w:rPr>
        <w:t xml:space="preserve">Dose = </w:t>
      </w:r>
      <w:r>
        <w:rPr>
          <w:rFonts w:ascii="Arial" w:hAnsi="Arial" w:cs="Arial"/>
        </w:rPr>
        <w:t>24</w:t>
      </w:r>
      <w:r w:rsidRPr="00C9207D">
        <w:rPr>
          <w:rFonts w:ascii="Arial" w:hAnsi="Arial" w:cs="Arial"/>
        </w:rPr>
        <w:t>00</w:t>
      </w:r>
    </w:p>
    <w:p w14:paraId="5D710C11" w14:textId="77777777" w:rsidR="00C9207D" w:rsidRDefault="00C9207D">
      <w:pPr>
        <w:rPr>
          <w:rFonts w:ascii="Arial" w:hAnsi="Arial" w:cs="Arial"/>
          <w:b/>
          <w:bCs/>
        </w:rPr>
      </w:pPr>
    </w:p>
    <w:p w14:paraId="49C3B500" w14:textId="7C20E707" w:rsidR="00C9207D" w:rsidRDefault="00C9207D">
      <w:pPr>
        <w:rPr>
          <w:rFonts w:ascii="Arial" w:hAnsi="Arial" w:cs="Arial"/>
          <w:b/>
          <w:bCs/>
        </w:rPr>
      </w:pPr>
      <w:r w:rsidRPr="00C9207D">
        <w:rPr>
          <w:rFonts w:ascii="Arial" w:hAnsi="Arial" w:cs="Arial"/>
          <w:b/>
          <w:bCs/>
        </w:rPr>
        <w:t>Objective/Constraints</w:t>
      </w:r>
      <w:r>
        <w:rPr>
          <w:rFonts w:ascii="Arial" w:hAnsi="Arial" w:cs="Arial"/>
          <w:b/>
          <w:bCs/>
        </w:rPr>
        <w:t xml:space="preserve"> for boost pla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2"/>
        <w:gridCol w:w="1452"/>
        <w:gridCol w:w="1835"/>
        <w:gridCol w:w="715"/>
      </w:tblGrid>
      <w:tr w:rsidR="00C9207D" w:rsidRPr="00C9207D" w14:paraId="76F337D4" w14:textId="77777777" w:rsidTr="00C9207D">
        <w:trPr>
          <w:trHeight w:val="31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34B05263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ROI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B557814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8EC887B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53CC235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Weight</w:t>
            </w:r>
          </w:p>
        </w:tc>
      </w:tr>
      <w:tr w:rsidR="00C9207D" w:rsidRPr="00C9207D" w14:paraId="147F03E2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6BB1B247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ose line 10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B114E26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n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01EFC121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0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5D0C0BD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9207D" w:rsidRPr="00C9207D" w14:paraId="7B119877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67C4AAD3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ose line 10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EDA438E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65E95CD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5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5A58CA6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9207D" w:rsidRPr="00C9207D" w14:paraId="5F01F573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6D12F71A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ose line 10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B9E939D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niform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D91A88D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0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7FC241B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9207D" w:rsidRPr="00C9207D" w14:paraId="43FB58EC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69322E37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ose line 10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523F455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EUD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67F0CE27" w14:textId="77777777" w:rsid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70cGy,</w:t>
            </w:r>
          </w:p>
          <w:p w14:paraId="0F61407E" w14:textId="02E00A1E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rameterA</w:t>
            </w:r>
            <w:proofErr w:type="spellEnd"/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= 15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0F3CC8F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9207D" w:rsidRPr="00C9207D" w14:paraId="05BFC995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1C8F40CF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ing(</w:t>
            </w:r>
            <w:proofErr w:type="gramEnd"/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"Dose line 100%RX" +5mm - "Dose line 100%RX"+1mm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EB60E54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69509124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0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2DD101B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9207D" w:rsidRPr="00C9207D" w14:paraId="50528CCC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29A51094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ody-5mm ^ (Dose line 90%RX - Dose line 95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C79C120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5F2CDC8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8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ECD2D5F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719BD98E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09F04E8C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ody-5mm ^ (Dose line 80%RX - Dose line 9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301FB91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E1CD80B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6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3990D31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397420DF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02F604BE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ody-5mm ^ (Dose line 70%RX - Dose line 8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3208CB8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02C34252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92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7D3F53F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56736FFF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371DD138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ody-5mm ^ (Dose line 60%RX - Dose line 7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DF032C1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2D7CEAF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8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20EEBC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2788FE4F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259C7157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ody-5mm ^ (Dose line 50%RX - Dose line 6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DB4D910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DF83F70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4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7A672A5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52499B81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4D90D26C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ody-5mm ^ (Dose line 400%RX - Dose line 5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7E55C24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50CA1ED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0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0ACDA91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442612F4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6CDF91DB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ody-5mm ^ (Dose line 30%RX - Dose line 4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7EB7146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7E6567DD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6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34E7689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556FA430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03B1E26D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ody-5mm ^ (Dose line 20%RX - Dose line 3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A482386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C87A0CD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2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A309923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23C93E2A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36FAA26D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lastRenderedPageBreak/>
              <w:t>Body-5mm ^ (Dose line 10%RX - Dose line 2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835F308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8B96607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8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B8BF880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41B33834" w14:textId="77777777" w:rsidTr="00C9207D">
        <w:trPr>
          <w:trHeight w:val="285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7A6287CD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ody-5mm ^ (Dose line 5%RX - Dose line 10%RX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100CCAB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06B88614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FFC6B74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9207D" w:rsidRPr="00C9207D" w14:paraId="1C010843" w14:textId="77777777" w:rsidTr="00C9207D">
        <w:trPr>
          <w:trHeight w:val="80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137FEE7F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OAR - Dose line 3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DED3C2E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012A737A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2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49CBCBA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C9207D" w:rsidRPr="00C9207D" w14:paraId="15F3B944" w14:textId="77777777" w:rsidTr="00C9207D">
        <w:trPr>
          <w:trHeight w:val="80"/>
        </w:trPr>
        <w:tc>
          <w:tcPr>
            <w:tcW w:w="2644" w:type="pct"/>
            <w:shd w:val="clear" w:color="auto" w:fill="auto"/>
            <w:noWrap/>
            <w:vAlign w:val="center"/>
            <w:hideMark/>
          </w:tcPr>
          <w:p w14:paraId="6EA6A55D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OAR - Dose line 20%RX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A22D561" w14:textId="77777777" w:rsidR="00C9207D" w:rsidRPr="00C9207D" w:rsidRDefault="00C9207D" w:rsidP="00C92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75608FA0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80cGy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472DF78" w14:textId="77777777" w:rsidR="00C9207D" w:rsidRPr="00C9207D" w:rsidRDefault="00C9207D" w:rsidP="00C92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C920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</w:tbl>
    <w:p w14:paraId="18F417DA" w14:textId="77777777" w:rsidR="00C9207D" w:rsidRPr="006971D3" w:rsidRDefault="00C9207D">
      <w:pPr>
        <w:rPr>
          <w:rFonts w:ascii="Arial" w:hAnsi="Arial" w:cs="Arial"/>
          <w:b/>
          <w:bCs/>
        </w:rPr>
      </w:pPr>
    </w:p>
    <w:sectPr w:rsidR="00C9207D" w:rsidRPr="006971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B6353" w14:textId="77777777" w:rsidR="00F839A1" w:rsidRDefault="00F839A1" w:rsidP="00A43F2F">
      <w:r>
        <w:separator/>
      </w:r>
    </w:p>
  </w:endnote>
  <w:endnote w:type="continuationSeparator" w:id="0">
    <w:p w14:paraId="3C958AAB" w14:textId="77777777" w:rsidR="00F839A1" w:rsidRDefault="00F839A1" w:rsidP="00A43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A7002" w14:textId="77777777" w:rsidR="00F839A1" w:rsidRDefault="00F839A1" w:rsidP="00A43F2F">
      <w:r>
        <w:separator/>
      </w:r>
    </w:p>
  </w:footnote>
  <w:footnote w:type="continuationSeparator" w:id="0">
    <w:p w14:paraId="2FE17E14" w14:textId="77777777" w:rsidR="00F839A1" w:rsidRDefault="00F839A1" w:rsidP="00A43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C4C72"/>
    <w:multiLevelType w:val="hybridMultilevel"/>
    <w:tmpl w:val="0DC808A4"/>
    <w:lvl w:ilvl="0" w:tplc="A866D710">
      <w:numFmt w:val="bullet"/>
      <w:lvlText w:val="・"/>
      <w:lvlJc w:val="left"/>
      <w:pPr>
        <w:ind w:left="360" w:hanging="360"/>
      </w:pPr>
      <w:rPr>
        <w:rFonts w:ascii="游明朝" w:eastAsia="游明朝" w:hAnsi="游明朝" w:cs="Arial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18063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1D3"/>
    <w:rsid w:val="0058046D"/>
    <w:rsid w:val="006971D3"/>
    <w:rsid w:val="00A43F2F"/>
    <w:rsid w:val="00C54562"/>
    <w:rsid w:val="00C9207D"/>
    <w:rsid w:val="00F8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F6BE2C"/>
  <w15:chartTrackingRefBased/>
  <w15:docId w15:val="{697DCF4E-A927-46A0-87F0-9A599CC6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71D3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43F2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3F2F"/>
  </w:style>
  <w:style w:type="paragraph" w:styleId="a6">
    <w:name w:val="footer"/>
    <w:basedOn w:val="a"/>
    <w:link w:val="a7"/>
    <w:uiPriority w:val="99"/>
    <w:unhideWhenUsed/>
    <w:rsid w:val="00A43F2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3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3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des</dc:creator>
  <cp:keywords/>
  <dc:description/>
  <cp:lastModifiedBy>masahides</cp:lastModifiedBy>
  <cp:revision>2</cp:revision>
  <dcterms:created xsi:type="dcterms:W3CDTF">2024-01-24T01:51:00Z</dcterms:created>
  <dcterms:modified xsi:type="dcterms:W3CDTF">2024-02-02T11:09:00Z</dcterms:modified>
</cp:coreProperties>
</file>